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063D" w:rsidRPr="003376B1" w:rsidRDefault="00FB15BC" w:rsidP="00AC063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6</w:t>
      </w:r>
      <w:bookmarkStart w:id="0" w:name="_GoBack"/>
      <w:bookmarkEnd w:id="0"/>
      <w:r w:rsidR="00AC06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C063D" w:rsidRPr="003376B1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6C09FF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="00AC063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C063D" w:rsidRPr="003376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C063D">
        <w:rPr>
          <w:rFonts w:ascii="Times New Roman" w:hAnsi="Times New Roman" w:cs="Times New Roman"/>
          <w:sz w:val="24"/>
          <w:szCs w:val="24"/>
          <w:lang w:val="en-US"/>
        </w:rPr>
        <w:t>Yeast growth in glycerol media</w:t>
      </w:r>
      <w:r w:rsidR="00AC063D"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. Cultures of YSH1172 </w:t>
      </w:r>
      <w:proofErr w:type="spellStart"/>
      <w:r w:rsidR="00AC063D" w:rsidRPr="003376B1">
        <w:rPr>
          <w:rFonts w:ascii="Times New Roman" w:hAnsi="Times New Roman" w:cs="Times New Roman"/>
          <w:sz w:val="24"/>
          <w:szCs w:val="24"/>
          <w:lang w:val="en-US"/>
        </w:rPr>
        <w:t>aqy</w:t>
      </w:r>
      <w:proofErr w:type="spellEnd"/>
      <w:r w:rsidR="00AC063D"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-null yeast cells transformed with empty vector and </w:t>
      </w:r>
      <w:r w:rsidR="00AC063D" w:rsidRPr="003376B1">
        <w:rPr>
          <w:rFonts w:ascii="Times New Roman" w:hAnsi="Times New Roman" w:cs="Times New Roman"/>
          <w:i/>
          <w:sz w:val="24"/>
          <w:szCs w:val="24"/>
          <w:lang w:val="en-US"/>
        </w:rPr>
        <w:t>pVV214-VvXIP1</w:t>
      </w:r>
      <w:r w:rsidR="00AC063D"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 were spotted at OD</w:t>
      </w:r>
      <w:r w:rsidR="00AC063D" w:rsidRPr="003376B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600 </w:t>
      </w:r>
      <w:r w:rsidR="00AC063D"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nm of 0.1 0.01 on medium containing the indicated concentration of </w:t>
      </w:r>
      <w:r w:rsidR="00AC063D">
        <w:rPr>
          <w:rFonts w:ascii="Times New Roman" w:hAnsi="Times New Roman" w:cs="Times New Roman"/>
          <w:sz w:val="24"/>
          <w:szCs w:val="24"/>
          <w:lang w:val="en-US"/>
        </w:rPr>
        <w:t>glycerol/ethanol</w:t>
      </w:r>
      <w:r w:rsidR="00AC063D"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 and growth was recorded after 3 days at 30 ºC.</w:t>
      </w:r>
    </w:p>
    <w:p w:rsidR="00AC063D" w:rsidRPr="000402AA" w:rsidRDefault="00AC063D" w:rsidP="00AC063D">
      <w:pPr>
        <w:rPr>
          <w:rFonts w:ascii="Times New Roman" w:hAnsi="Times New Roman" w:cs="Times New Roman"/>
          <w:b/>
          <w:noProof/>
          <w:lang w:val="en-US" w:eastAsia="pt-PT"/>
        </w:rPr>
      </w:pPr>
    </w:p>
    <w:p w:rsidR="00CA5E7F" w:rsidRPr="00AC063D" w:rsidRDefault="00AC063D" w:rsidP="00AC063D">
      <w:pPr>
        <w:jc w:val="center"/>
        <w:rPr>
          <w:rFonts w:ascii="Times New Roman" w:hAnsi="Times New Roman" w:cs="Times New Roman"/>
          <w:b/>
          <w:noProof/>
          <w:lang w:val="en-US" w:eastAsia="pt-PT"/>
        </w:rPr>
      </w:pPr>
      <w:r w:rsidRPr="000402AA">
        <w:rPr>
          <w:rFonts w:ascii="Times New Roman" w:hAnsi="Times New Roman" w:cs="Times New Roman"/>
          <w:b/>
          <w:noProof/>
          <w:lang w:eastAsia="pt-PT"/>
        </w:rPr>
        <w:drawing>
          <wp:inline distT="0" distB="0" distL="0" distR="0" wp14:anchorId="10262A94" wp14:editId="233C3AEC">
            <wp:extent cx="2917760" cy="2311222"/>
            <wp:effectExtent l="0" t="0" r="0" b="0"/>
            <wp:docPr id="5" name="Picture 5" descr="C:\Users\aquap\Desktop\VvXIP manuscript December 2015\Figuras\submission plosone\supp-data\glycerol plat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quap\Desktop\VvXIP manuscript December 2015\Figuras\submission plosone\supp-data\glycerol plat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0216" cy="2313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A5E7F" w:rsidRPr="00AC06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63D"/>
    <w:rsid w:val="006C09FF"/>
    <w:rsid w:val="00AC063D"/>
    <w:rsid w:val="00CA5E7F"/>
    <w:rsid w:val="00FB1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8A5D71"/>
  <w15:chartTrackingRefBased/>
  <w15:docId w15:val="{8F3318B9-FCB7-44B8-9DEE-EC675F15D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0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43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Noronha</dc:creator>
  <cp:keywords/>
  <dc:description/>
  <cp:lastModifiedBy>Henrique Noronha</cp:lastModifiedBy>
  <cp:revision>3</cp:revision>
  <dcterms:created xsi:type="dcterms:W3CDTF">2016-07-29T19:02:00Z</dcterms:created>
  <dcterms:modified xsi:type="dcterms:W3CDTF">2016-08-02T10:33:00Z</dcterms:modified>
</cp:coreProperties>
</file>